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5A67" w:rsidRDefault="00A95A67" w:rsidP="00A95A67">
      <w:pPr>
        <w:ind w:firstLine="720"/>
      </w:pPr>
    </w:p>
    <w:p w:rsidR="00A95A67" w:rsidRPr="00FE33CC" w:rsidRDefault="00A95A67" w:rsidP="00A95A67">
      <w:proofErr w:type="gramStart"/>
      <w:r>
        <w:t>Supplementary table 2</w:t>
      </w:r>
      <w:r w:rsidRPr="00FE33CC">
        <w:t>.</w:t>
      </w:r>
      <w:proofErr w:type="gramEnd"/>
      <w:r w:rsidRPr="00FE33CC">
        <w:t xml:space="preserve">  </w:t>
      </w:r>
      <w:proofErr w:type="gramStart"/>
      <w:r w:rsidRPr="00FE33CC">
        <w:t>Results of genotype association analysis under different genetic models.</w:t>
      </w:r>
      <w:proofErr w:type="gramEnd"/>
      <w:r w:rsidRPr="00FE33CC">
        <w:t xml:space="preserve"> </w:t>
      </w:r>
    </w:p>
    <w:tbl>
      <w:tblPr>
        <w:tblW w:w="10080" w:type="dxa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44"/>
        <w:gridCol w:w="1176"/>
        <w:gridCol w:w="1931"/>
        <w:gridCol w:w="660"/>
        <w:gridCol w:w="1868"/>
        <w:gridCol w:w="672"/>
        <w:gridCol w:w="2015"/>
        <w:gridCol w:w="714"/>
      </w:tblGrid>
      <w:tr w:rsidR="00A95A67" w:rsidRPr="00034C0A" w:rsidTr="00691BE3">
        <w:trPr>
          <w:trHeight w:val="144"/>
          <w:jc w:val="right"/>
        </w:trPr>
        <w:tc>
          <w:tcPr>
            <w:tcW w:w="995" w:type="dxa"/>
            <w:vMerge w:val="restart"/>
            <w:shd w:val="clear" w:color="auto" w:fill="auto"/>
            <w:noWrap/>
            <w:vAlign w:val="center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120" w:type="dxa"/>
            <w:vMerge w:val="restart"/>
            <w:shd w:val="clear" w:color="auto" w:fill="auto"/>
            <w:noWrap/>
            <w:vAlign w:val="center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2469" w:type="dxa"/>
            <w:gridSpan w:val="2"/>
            <w:shd w:val="clear" w:color="auto" w:fill="auto"/>
            <w:noWrap/>
            <w:vAlign w:val="center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DDITIVE</w:t>
            </w:r>
          </w:p>
        </w:tc>
        <w:tc>
          <w:tcPr>
            <w:tcW w:w="2420" w:type="dxa"/>
            <w:gridSpan w:val="2"/>
            <w:shd w:val="clear" w:color="auto" w:fill="auto"/>
            <w:noWrap/>
            <w:vAlign w:val="center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OMINANT</w:t>
            </w:r>
          </w:p>
        </w:tc>
        <w:tc>
          <w:tcPr>
            <w:tcW w:w="2600" w:type="dxa"/>
            <w:gridSpan w:val="2"/>
            <w:shd w:val="clear" w:color="auto" w:fill="auto"/>
            <w:noWrap/>
            <w:vAlign w:val="center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CESSIVE</w:t>
            </w:r>
          </w:p>
        </w:tc>
      </w:tr>
      <w:tr w:rsidR="00A95A67" w:rsidRPr="00034C0A" w:rsidTr="00691BE3">
        <w:trPr>
          <w:trHeight w:val="144"/>
          <w:jc w:val="right"/>
        </w:trPr>
        <w:tc>
          <w:tcPr>
            <w:tcW w:w="995" w:type="dxa"/>
            <w:vMerge/>
            <w:shd w:val="clear" w:color="auto" w:fill="auto"/>
            <w:noWrap/>
            <w:vAlign w:val="center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Merge/>
            <w:shd w:val="clear" w:color="auto" w:fill="auto"/>
            <w:noWrap/>
            <w:vAlign w:val="center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OR (95%CI)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*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OR (95%CI)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*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OR (95%CI)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*</w:t>
            </w:r>
          </w:p>
        </w:tc>
      </w:tr>
      <w:tr w:rsidR="00A95A67" w:rsidRPr="00034C0A" w:rsidTr="00691BE3">
        <w:trPr>
          <w:trHeight w:val="144"/>
          <w:jc w:val="right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EPHX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rs105174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929(0.686-1.260)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733(0.471-1.141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1.327(0.731-2.409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353</w:t>
            </w:r>
          </w:p>
        </w:tc>
      </w:tr>
      <w:tr w:rsidR="00A95A67" w:rsidRPr="00034C0A" w:rsidTr="00691BE3">
        <w:trPr>
          <w:trHeight w:val="144"/>
          <w:jc w:val="right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EPHX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rs223492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900(0.636-1.275)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55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921(0.596-1.423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71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710(0.291-1.730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451</w:t>
            </w:r>
          </w:p>
        </w:tc>
      </w:tr>
      <w:tr w:rsidR="00A95A67" w:rsidRPr="00034C0A" w:rsidTr="00691BE3">
        <w:trPr>
          <w:trHeight w:val="144"/>
          <w:jc w:val="right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SOD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rs819228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1.047(0.667-1.646)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1.006(0.621-1.631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2.433(0.248-23.910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446</w:t>
            </w:r>
          </w:p>
        </w:tc>
      </w:tr>
      <w:tr w:rsidR="00A95A67" w:rsidRPr="00034C0A" w:rsidTr="00691BE3">
        <w:trPr>
          <w:trHeight w:val="144"/>
          <w:jc w:val="right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SOD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rs819228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1.026(0.653-1.614)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983(0.606-1.595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2.433(0.248-23.910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446</w:t>
            </w:r>
          </w:p>
        </w:tc>
      </w:tr>
      <w:tr w:rsidR="00A95A67" w:rsidRPr="00034C0A" w:rsidTr="00691BE3">
        <w:trPr>
          <w:trHeight w:val="144"/>
          <w:jc w:val="right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SOD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rs179989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1.279(0.658-2.487)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1.279(0.658-2.487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A95A67" w:rsidRPr="00034C0A" w:rsidTr="00691BE3">
        <w:trPr>
          <w:trHeight w:val="144"/>
          <w:jc w:val="right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CAT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rs100117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1.021(0.712-1.466)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90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1.017(0.668-1.549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93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1.070(0.382-2.997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898</w:t>
            </w:r>
          </w:p>
        </w:tc>
      </w:tr>
      <w:tr w:rsidR="00A95A67" w:rsidRPr="00034C0A" w:rsidTr="00691BE3">
        <w:trPr>
          <w:trHeight w:val="144"/>
          <w:jc w:val="right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95A67" w:rsidRPr="00AF690A" w:rsidRDefault="00A95A67" w:rsidP="00691BE3">
            <w:pPr>
              <w:spacing w:after="0" w:line="240" w:lineRule="auto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AF690A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GSTP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A95A67" w:rsidRPr="00AF690A" w:rsidRDefault="00A95A67" w:rsidP="00691BE3">
            <w:pPr>
              <w:spacing w:after="0" w:line="240" w:lineRule="auto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AF690A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rs169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A95A67" w:rsidRPr="000C110E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C110E">
              <w:rPr>
                <w:rFonts w:eastAsia="Times New Roman"/>
                <w:color w:val="000000"/>
                <w:sz w:val="18"/>
                <w:szCs w:val="18"/>
              </w:rPr>
              <w:t>1.168(0.836-1.631)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A95A67" w:rsidRPr="000C110E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C110E">
              <w:rPr>
                <w:rFonts w:eastAsia="Times New Roman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95A67" w:rsidRPr="000C110E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C110E">
              <w:rPr>
                <w:rFonts w:eastAsia="Times New Roman"/>
                <w:color w:val="000000"/>
                <w:sz w:val="18"/>
                <w:szCs w:val="18"/>
              </w:rPr>
              <w:t>0.994(0.653-1.512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5A67" w:rsidRPr="000C110E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C110E">
              <w:rPr>
                <w:rFonts w:eastAsia="Times New Roman"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95A67" w:rsidRPr="00AF690A" w:rsidRDefault="00A95A67" w:rsidP="00691BE3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AF690A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2.756(1.081-7.026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95A67" w:rsidRPr="00AF690A" w:rsidRDefault="00A95A67" w:rsidP="00691BE3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AF690A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  <w:t>0.034</w:t>
            </w:r>
          </w:p>
        </w:tc>
      </w:tr>
      <w:tr w:rsidR="00A95A67" w:rsidRPr="00034C0A" w:rsidTr="00691BE3">
        <w:trPr>
          <w:trHeight w:val="144"/>
          <w:jc w:val="right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GSTP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rs113827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682(0.363-1.278)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612(0.302-1.241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1.081(0.096-12.150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950</w:t>
            </w:r>
          </w:p>
        </w:tc>
      </w:tr>
      <w:tr w:rsidR="00A95A67" w:rsidRPr="00034C0A" w:rsidTr="00691BE3">
        <w:trPr>
          <w:trHeight w:val="144"/>
          <w:jc w:val="right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MMP1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rs65243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845(0.480-1.489)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56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893(0.479-1.664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72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291(0.026-3.298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319</w:t>
            </w:r>
          </w:p>
        </w:tc>
      </w:tr>
      <w:tr w:rsidR="00A95A67" w:rsidRPr="00034C0A" w:rsidTr="00691BE3">
        <w:trPr>
          <w:trHeight w:val="144"/>
          <w:jc w:val="right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95A67" w:rsidRPr="008D34F3" w:rsidRDefault="00A95A67" w:rsidP="00691BE3">
            <w:pPr>
              <w:spacing w:after="0" w:line="240" w:lineRule="auto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8D34F3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MMP1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A95A67" w:rsidRPr="008D34F3" w:rsidRDefault="00A95A67" w:rsidP="00691BE3">
            <w:pPr>
              <w:spacing w:after="0" w:line="240" w:lineRule="auto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8D34F3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rs227610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A95A67" w:rsidRPr="008D34F3" w:rsidRDefault="00A95A67" w:rsidP="00691BE3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8D34F3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0.478(0.261-0.875)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A95A67" w:rsidRPr="008D34F3" w:rsidRDefault="00A95A67" w:rsidP="00691BE3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8D34F3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95A67" w:rsidRPr="008D34F3" w:rsidRDefault="00A95A67" w:rsidP="00691BE3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8D34F3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0.443(0.234-0.838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5A67" w:rsidRPr="008D34F3" w:rsidRDefault="00A95A67" w:rsidP="00691BE3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8D34F3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648(0.040-10.560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760</w:t>
            </w:r>
          </w:p>
        </w:tc>
      </w:tr>
      <w:tr w:rsidR="00A95A67" w:rsidRPr="00034C0A" w:rsidTr="00691BE3">
        <w:trPr>
          <w:trHeight w:val="144"/>
          <w:jc w:val="right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TIMP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rs227769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992(0.715-1.377)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1.031(0.677-1.571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868(0.405-1.857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714</w:t>
            </w:r>
          </w:p>
        </w:tc>
      </w:tr>
      <w:tr w:rsidR="00A95A67" w:rsidRPr="00034C0A" w:rsidTr="00691BE3">
        <w:trPr>
          <w:trHeight w:val="144"/>
          <w:jc w:val="right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TIMP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rs817909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1.037(0.672-1.598)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87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1.071(0.666-1.723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77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735(0.142-3.806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714</w:t>
            </w:r>
          </w:p>
        </w:tc>
      </w:tr>
      <w:tr w:rsidR="00A95A67" w:rsidRPr="00034C0A" w:rsidTr="00691BE3">
        <w:trPr>
          <w:trHeight w:val="144"/>
          <w:jc w:val="right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SERPINE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rs673410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1.462(0.944-2.263)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1.323(0.821-2.131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998</w:t>
            </w:r>
          </w:p>
        </w:tc>
      </w:tr>
      <w:tr w:rsidR="00A95A67" w:rsidRPr="00034C0A" w:rsidTr="00691BE3">
        <w:trPr>
          <w:trHeight w:val="144"/>
          <w:jc w:val="right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95A67" w:rsidRPr="008D34F3" w:rsidRDefault="00A95A67" w:rsidP="00691BE3">
            <w:pPr>
              <w:spacing w:after="0" w:line="240" w:lineRule="auto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8D34F3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SERPINE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A95A67" w:rsidRPr="008D34F3" w:rsidRDefault="00A95A67" w:rsidP="00691BE3">
            <w:pPr>
              <w:spacing w:after="0" w:line="240" w:lineRule="auto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8D34F3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rs72963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A95A67" w:rsidRPr="000C110E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C110E">
              <w:rPr>
                <w:rFonts w:eastAsia="Times New Roman"/>
                <w:color w:val="000000"/>
                <w:sz w:val="18"/>
                <w:szCs w:val="18"/>
              </w:rPr>
              <w:t>1.245(0.901-1.721)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A95A67" w:rsidRPr="000C110E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C110E">
              <w:rPr>
                <w:rFonts w:eastAsia="Times New Roman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95A67" w:rsidRPr="000C110E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C110E">
              <w:rPr>
                <w:rFonts w:eastAsia="Times New Roman"/>
                <w:color w:val="000000"/>
                <w:sz w:val="18"/>
                <w:szCs w:val="18"/>
              </w:rPr>
              <w:t>1.079(0.709-1.644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5A67" w:rsidRPr="000C110E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C110E">
              <w:rPr>
                <w:rFonts w:eastAsia="Times New Roman"/>
                <w:color w:val="000000"/>
                <w:sz w:val="18"/>
                <w:szCs w:val="18"/>
              </w:rPr>
              <w:t>0.72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95A67" w:rsidRPr="008D34F3" w:rsidRDefault="00A95A67" w:rsidP="00691BE3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8D34F3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2.558(1.131-5.788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95A67" w:rsidRPr="008D34F3" w:rsidRDefault="00A95A67" w:rsidP="00691BE3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8D34F3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  <w:t>0.024</w:t>
            </w:r>
          </w:p>
        </w:tc>
      </w:tr>
      <w:tr w:rsidR="00A95A67" w:rsidRPr="00034C0A" w:rsidTr="00691BE3">
        <w:trPr>
          <w:trHeight w:val="144"/>
          <w:jc w:val="right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95A67" w:rsidRPr="008D34F3" w:rsidRDefault="00A95A67" w:rsidP="00691BE3">
            <w:pPr>
              <w:spacing w:after="0" w:line="240" w:lineRule="auto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8D34F3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SERPINE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A95A67" w:rsidRPr="008D34F3" w:rsidRDefault="00A95A67" w:rsidP="00691BE3">
            <w:pPr>
              <w:spacing w:after="0" w:line="240" w:lineRule="auto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8D34F3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rs97527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A95A67" w:rsidRPr="000C110E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C110E">
              <w:rPr>
                <w:rFonts w:eastAsia="Times New Roman"/>
                <w:color w:val="000000"/>
                <w:sz w:val="18"/>
                <w:szCs w:val="18"/>
              </w:rPr>
              <w:t>1.219(0.884-1.680)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A95A67" w:rsidRPr="000C110E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C110E">
              <w:rPr>
                <w:rFonts w:eastAsia="Times New Roman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95A67" w:rsidRPr="000C110E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C110E">
              <w:rPr>
                <w:rFonts w:eastAsia="Times New Roman"/>
                <w:color w:val="000000"/>
                <w:sz w:val="18"/>
                <w:szCs w:val="18"/>
              </w:rPr>
              <w:t>1.044(0.686-1.590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5A67" w:rsidRPr="000C110E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C110E">
              <w:rPr>
                <w:rFonts w:eastAsia="Times New Roman"/>
                <w:color w:val="000000"/>
                <w:sz w:val="18"/>
                <w:szCs w:val="18"/>
              </w:rPr>
              <w:t>0.84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95A67" w:rsidRPr="008D34F3" w:rsidRDefault="00A95A67" w:rsidP="00691BE3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8D34F3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2.558(1.131-5.788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95A67" w:rsidRPr="008D34F3" w:rsidRDefault="00A95A67" w:rsidP="00691BE3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8D34F3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  <w:t>0.024</w:t>
            </w:r>
          </w:p>
        </w:tc>
      </w:tr>
      <w:tr w:rsidR="00A95A67" w:rsidRPr="00034C0A" w:rsidTr="00691BE3">
        <w:trPr>
          <w:trHeight w:val="144"/>
          <w:jc w:val="right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95A67" w:rsidRPr="008D34F3" w:rsidRDefault="00A95A67" w:rsidP="00691BE3">
            <w:pPr>
              <w:spacing w:after="0" w:line="240" w:lineRule="auto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8D34F3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SERPINE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A95A67" w:rsidRPr="008D34F3" w:rsidRDefault="00A95A67" w:rsidP="00691BE3">
            <w:pPr>
              <w:spacing w:after="0" w:line="240" w:lineRule="auto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8D34F3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rs758346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A95A67" w:rsidRPr="000C110E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C110E">
              <w:rPr>
                <w:rFonts w:eastAsia="Times New Roman"/>
                <w:color w:val="000000"/>
                <w:sz w:val="18"/>
                <w:szCs w:val="18"/>
              </w:rPr>
              <w:t>1.122(0.828-1.520)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A95A67" w:rsidRPr="000C110E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C110E">
              <w:rPr>
                <w:rFonts w:eastAsia="Times New Roman"/>
                <w:color w:val="000000"/>
                <w:sz w:val="18"/>
                <w:szCs w:val="18"/>
              </w:rPr>
              <w:t>0.45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95A67" w:rsidRPr="000C110E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C110E">
              <w:rPr>
                <w:rFonts w:eastAsia="Times New Roman"/>
                <w:color w:val="000000"/>
                <w:sz w:val="18"/>
                <w:szCs w:val="18"/>
              </w:rPr>
              <w:t>0.845(0.551-1.298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5A67" w:rsidRPr="000C110E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C110E">
              <w:rPr>
                <w:rFonts w:eastAsia="Times New Roman"/>
                <w:color w:val="000000"/>
                <w:sz w:val="18"/>
                <w:szCs w:val="18"/>
              </w:rPr>
              <w:t>0.44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95A67" w:rsidRPr="008D34F3" w:rsidRDefault="00A95A67" w:rsidP="00691BE3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8D34F3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2.407(1.212-4.781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95A67" w:rsidRPr="008D34F3" w:rsidRDefault="00A95A67" w:rsidP="00691BE3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8D34F3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  <w:t>0.012</w:t>
            </w:r>
          </w:p>
        </w:tc>
      </w:tr>
      <w:tr w:rsidR="00A95A67" w:rsidRPr="00034C0A" w:rsidTr="00691BE3">
        <w:trPr>
          <w:trHeight w:val="144"/>
          <w:jc w:val="right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SERPINE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rs1686542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805(0.575-1.125)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707(0.457-1.092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945(0.423-2.111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890</w:t>
            </w:r>
          </w:p>
        </w:tc>
      </w:tr>
      <w:tr w:rsidR="00A95A67" w:rsidRPr="00034C0A" w:rsidTr="00691BE3">
        <w:trPr>
          <w:trHeight w:val="144"/>
          <w:jc w:val="right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SERPINA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rs493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1.062(0.786-1.435)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69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950(0.607-1.488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1.321(0.756-2.311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329</w:t>
            </w:r>
          </w:p>
        </w:tc>
      </w:tr>
      <w:tr w:rsidR="00A95A67" w:rsidRPr="00034C0A" w:rsidTr="00691BE3">
        <w:trPr>
          <w:trHeight w:val="144"/>
          <w:jc w:val="right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HHIP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rs182859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1.142(0.854-1.526)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945(0.604-1.478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80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1.674(0.975-2.877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062</w:t>
            </w:r>
          </w:p>
        </w:tc>
      </w:tr>
      <w:tr w:rsidR="00A95A67" w:rsidRPr="00034C0A" w:rsidTr="00691BE3">
        <w:trPr>
          <w:trHeight w:val="144"/>
          <w:jc w:val="right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HHIP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rs1311892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1.176(0.879-1.574)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1.013(0.648-1.584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1.674(0.975-2.877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062</w:t>
            </w:r>
          </w:p>
        </w:tc>
      </w:tr>
      <w:tr w:rsidR="00A95A67" w:rsidRPr="00034C0A" w:rsidTr="00691BE3">
        <w:trPr>
          <w:trHeight w:val="144"/>
          <w:jc w:val="right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CHRNA3/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rs803419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870(0.596-1.271)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903(0.586-1.391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64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556(0.172-1.800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328</w:t>
            </w:r>
          </w:p>
        </w:tc>
      </w:tr>
      <w:tr w:rsidR="00A95A67" w:rsidRPr="00034C0A" w:rsidTr="00691BE3">
        <w:trPr>
          <w:trHeight w:val="144"/>
          <w:jc w:val="right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CHRNA3/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rs105173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893(0.607-1.311)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56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934(0.599-1.456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76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556(0.172-1.800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328</w:t>
            </w:r>
          </w:p>
        </w:tc>
      </w:tr>
      <w:tr w:rsidR="00A95A67" w:rsidRPr="00034C0A" w:rsidTr="00691BE3">
        <w:trPr>
          <w:trHeight w:val="144"/>
          <w:jc w:val="right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95A67" w:rsidRPr="008D34F3" w:rsidRDefault="00A95A67" w:rsidP="00691BE3">
            <w:pPr>
              <w:spacing w:after="0" w:line="240" w:lineRule="auto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8D34F3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IREB</w:t>
            </w:r>
            <w:r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A95A67" w:rsidRPr="008D34F3" w:rsidRDefault="00A95A67" w:rsidP="00691BE3">
            <w:pPr>
              <w:spacing w:after="0" w:line="240" w:lineRule="auto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8D34F3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rs256849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A95A67" w:rsidRPr="000C110E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C110E">
              <w:rPr>
                <w:rFonts w:eastAsia="Times New Roman"/>
                <w:color w:val="000000"/>
                <w:sz w:val="18"/>
                <w:szCs w:val="18"/>
              </w:rPr>
              <w:t>0.878(0.618-1.248)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A95A67" w:rsidRPr="000C110E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C110E">
              <w:rPr>
                <w:rFonts w:eastAsia="Times New Roman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95A67" w:rsidRPr="000C110E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C110E">
              <w:rPr>
                <w:rFonts w:eastAsia="Times New Roman"/>
                <w:color w:val="000000"/>
                <w:sz w:val="18"/>
                <w:szCs w:val="18"/>
              </w:rPr>
              <w:t>1.040(0.679-1.594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5A67" w:rsidRPr="000C110E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C110E">
              <w:rPr>
                <w:rFonts w:eastAsia="Times New Roman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95A67" w:rsidRPr="008D34F3" w:rsidRDefault="00A95A67" w:rsidP="00691BE3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8D34F3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0.336(0.129-0.876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95A67" w:rsidRPr="008D34F3" w:rsidRDefault="00A95A67" w:rsidP="00691BE3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8D34F3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  <w:t>0.026</w:t>
            </w:r>
          </w:p>
        </w:tc>
      </w:tr>
      <w:tr w:rsidR="00A95A67" w:rsidRPr="00034C0A" w:rsidTr="00691BE3">
        <w:trPr>
          <w:trHeight w:val="144"/>
          <w:jc w:val="right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IREB</w:t>
            </w: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rs265606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A95A67" w:rsidRPr="000C110E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C110E">
              <w:rPr>
                <w:rFonts w:eastAsia="Times New Roman"/>
                <w:color w:val="000000"/>
                <w:sz w:val="18"/>
                <w:szCs w:val="18"/>
              </w:rPr>
              <w:t>0.751(0.543-1.039)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A95A67" w:rsidRPr="000C110E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C110E">
              <w:rPr>
                <w:rFonts w:eastAsia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95A67" w:rsidRPr="000C110E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C110E">
              <w:rPr>
                <w:rFonts w:eastAsia="Times New Roman"/>
                <w:color w:val="000000"/>
                <w:sz w:val="18"/>
                <w:szCs w:val="18"/>
              </w:rPr>
              <w:t>0.771(0.499-1.191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5A67" w:rsidRPr="000C110E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C110E">
              <w:rPr>
                <w:rFonts w:eastAsia="Times New Roman"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557(0.290-1.070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079</w:t>
            </w:r>
          </w:p>
        </w:tc>
      </w:tr>
      <w:tr w:rsidR="00A95A67" w:rsidRPr="00034C0A" w:rsidTr="00691BE3">
        <w:trPr>
          <w:trHeight w:val="144"/>
          <w:jc w:val="right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IREB</w:t>
            </w: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rs196467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937(0.693-1.266)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67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913(0.566-1.473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709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922(0.558-1.524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752</w:t>
            </w:r>
          </w:p>
        </w:tc>
      </w:tr>
      <w:tr w:rsidR="00A95A67" w:rsidRPr="00034C0A" w:rsidTr="00691BE3">
        <w:trPr>
          <w:trHeight w:val="144"/>
          <w:jc w:val="right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IREB</w:t>
            </w: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rs1259322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948(0.701-1.282)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72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927(0.574-1.496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75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938(0.568-1.549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803</w:t>
            </w:r>
          </w:p>
        </w:tc>
      </w:tr>
      <w:tr w:rsidR="00A95A67" w:rsidRPr="00034C0A" w:rsidTr="00691BE3">
        <w:trPr>
          <w:trHeight w:val="144"/>
          <w:jc w:val="right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95A67" w:rsidRPr="008D34F3" w:rsidRDefault="00A95A67" w:rsidP="00691BE3">
            <w:pPr>
              <w:spacing w:after="0" w:line="240" w:lineRule="auto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8D34F3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IREB</w:t>
            </w:r>
            <w:r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A95A67" w:rsidRPr="008D34F3" w:rsidRDefault="00A95A67" w:rsidP="00691BE3">
            <w:pPr>
              <w:spacing w:after="0" w:line="240" w:lineRule="auto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8D34F3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rs1085190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A95A67" w:rsidRPr="000C110E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C110E">
              <w:rPr>
                <w:rFonts w:eastAsia="Times New Roman"/>
                <w:color w:val="000000"/>
                <w:sz w:val="18"/>
                <w:szCs w:val="18"/>
              </w:rPr>
              <w:t>0.765(0.556-1.052)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A95A67" w:rsidRPr="000C110E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C110E">
              <w:rPr>
                <w:rFonts w:eastAsia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95A67" w:rsidRPr="000C110E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C110E">
              <w:rPr>
                <w:rFonts w:eastAsia="Times New Roman"/>
                <w:color w:val="000000"/>
                <w:sz w:val="18"/>
                <w:szCs w:val="18"/>
              </w:rPr>
              <w:t>0.825(0.536-1.269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5A67" w:rsidRPr="000C110E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C110E">
              <w:rPr>
                <w:rFonts w:eastAsia="Times New Roman"/>
                <w:color w:val="000000"/>
                <w:sz w:val="18"/>
                <w:szCs w:val="18"/>
              </w:rPr>
              <w:t>0.38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95A67" w:rsidRPr="008D34F3" w:rsidRDefault="00A95A67" w:rsidP="00691BE3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8D34F3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0.512(0.270-0.972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95A67" w:rsidRPr="008D34F3" w:rsidRDefault="00A95A67" w:rsidP="00691BE3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8D34F3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  <w:t>0.041</w:t>
            </w:r>
          </w:p>
        </w:tc>
      </w:tr>
      <w:tr w:rsidR="00A95A67" w:rsidRPr="00034C0A" w:rsidTr="00691BE3">
        <w:trPr>
          <w:trHeight w:val="144"/>
          <w:jc w:val="right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IREB</w:t>
            </w: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rs96560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1.024(0.760-1.380)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1.012(0.623-1.644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96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1.053(0.646-1.716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837</w:t>
            </w:r>
          </w:p>
        </w:tc>
      </w:tr>
      <w:tr w:rsidR="00A95A67" w:rsidRPr="00034C0A" w:rsidTr="00691BE3">
        <w:trPr>
          <w:trHeight w:val="144"/>
          <w:jc w:val="right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bCs/>
                <w:color w:val="000000"/>
                <w:sz w:val="18"/>
                <w:szCs w:val="18"/>
              </w:rPr>
              <w:t>TGF -β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rs180046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780(0.572-1.065)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683(0.441-1.057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815(0.441-1.503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511</w:t>
            </w:r>
          </w:p>
        </w:tc>
      </w:tr>
      <w:tr w:rsidR="00A95A67" w:rsidRPr="00034C0A" w:rsidTr="00691BE3">
        <w:trPr>
          <w:trHeight w:val="144"/>
          <w:jc w:val="right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95A67" w:rsidRPr="008D34F3" w:rsidRDefault="00A95A67" w:rsidP="00691BE3">
            <w:pPr>
              <w:spacing w:after="0" w:line="240" w:lineRule="auto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8D34F3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IL1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A95A67" w:rsidRPr="008D34F3" w:rsidRDefault="00A95A67" w:rsidP="00691BE3">
            <w:pPr>
              <w:spacing w:after="0" w:line="240" w:lineRule="auto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8D34F3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rs180092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A95A67" w:rsidRPr="008D34F3" w:rsidRDefault="00A95A67" w:rsidP="00691BE3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8D34F3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1.443(1.005-2.071)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A95A67" w:rsidRPr="008D34F3" w:rsidRDefault="00A95A67" w:rsidP="00691BE3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8D34F3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1.461(0.941-2.269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2.306(0.833-6.384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108</w:t>
            </w:r>
          </w:p>
        </w:tc>
      </w:tr>
      <w:tr w:rsidR="00A95A67" w:rsidRPr="00034C0A" w:rsidTr="00691BE3">
        <w:trPr>
          <w:trHeight w:val="144"/>
          <w:jc w:val="right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 xml:space="preserve">TNF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α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rs180062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912(0.477-1.741)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77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1.048(0.515-2.133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89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999</w:t>
            </w:r>
          </w:p>
        </w:tc>
      </w:tr>
      <w:tr w:rsidR="00A95A67" w:rsidRPr="00034C0A" w:rsidTr="00691BE3">
        <w:trPr>
          <w:trHeight w:val="144"/>
          <w:jc w:val="right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IL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rs180079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678(0.446-1.029)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660(0.410-1.064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472(0.122-1.830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95A67" w:rsidRPr="00034C0A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34C0A">
              <w:rPr>
                <w:rFonts w:eastAsia="Times New Roman"/>
                <w:color w:val="000000"/>
                <w:sz w:val="18"/>
                <w:szCs w:val="18"/>
              </w:rPr>
              <w:t>0.277</w:t>
            </w:r>
          </w:p>
        </w:tc>
      </w:tr>
      <w:tr w:rsidR="00A95A67" w:rsidRPr="00034C0A" w:rsidTr="00691BE3">
        <w:trPr>
          <w:trHeight w:val="144"/>
          <w:jc w:val="right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95A67" w:rsidRPr="008D34F3" w:rsidRDefault="00A95A67" w:rsidP="00691BE3">
            <w:pPr>
              <w:spacing w:after="0" w:line="240" w:lineRule="auto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8D34F3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FAM13A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A95A67" w:rsidRPr="008D34F3" w:rsidRDefault="00A95A67" w:rsidP="00691BE3">
            <w:pPr>
              <w:spacing w:after="0" w:line="240" w:lineRule="auto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8D34F3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rs767116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A95A67" w:rsidRPr="000C110E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C110E">
              <w:rPr>
                <w:rFonts w:eastAsia="Times New Roman"/>
                <w:color w:val="000000"/>
                <w:sz w:val="18"/>
                <w:szCs w:val="18"/>
              </w:rPr>
              <w:t>1.302(0.956-1.774)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A95A67" w:rsidRPr="000C110E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C110E">
              <w:rPr>
                <w:rFonts w:eastAsia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95A67" w:rsidRPr="000C110E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C110E">
              <w:rPr>
                <w:rFonts w:eastAsia="Times New Roman"/>
                <w:color w:val="000000"/>
                <w:sz w:val="18"/>
                <w:szCs w:val="18"/>
              </w:rPr>
              <w:t>1.151(0.719-1.844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5A67" w:rsidRPr="000C110E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C110E">
              <w:rPr>
                <w:rFonts w:eastAsia="Times New Roman"/>
                <w:color w:val="000000"/>
                <w:sz w:val="18"/>
                <w:szCs w:val="18"/>
              </w:rPr>
              <w:t>0.558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95A67" w:rsidRPr="008D34F3" w:rsidRDefault="00A95A67" w:rsidP="00691BE3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8D34F3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1.853(1.066-3.223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95A67" w:rsidRPr="008D34F3" w:rsidRDefault="00A95A67" w:rsidP="00691BE3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8D34F3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  <w:t>0.029</w:t>
            </w:r>
          </w:p>
        </w:tc>
      </w:tr>
      <w:tr w:rsidR="00A95A67" w:rsidRPr="00034C0A" w:rsidTr="00691BE3">
        <w:trPr>
          <w:trHeight w:val="144"/>
          <w:jc w:val="right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SFTPB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rs113086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859(0.640-1.152)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30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803(0.512-1.261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829(0.492-1.399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483</w:t>
            </w:r>
          </w:p>
        </w:tc>
      </w:tr>
      <w:tr w:rsidR="00A95A67" w:rsidRPr="00034C0A" w:rsidTr="00691BE3">
        <w:trPr>
          <w:trHeight w:val="144"/>
          <w:jc w:val="right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SFTPD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rs224363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1.228(0.858-1.757)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1.305(0.850-2.005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1.162(0.455-2.965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754</w:t>
            </w:r>
          </w:p>
        </w:tc>
      </w:tr>
      <w:tr w:rsidR="00A95A67" w:rsidRPr="00034C0A" w:rsidTr="00691BE3">
        <w:trPr>
          <w:trHeight w:val="144"/>
          <w:jc w:val="right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SFTPD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rs72191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1.061(0.757-1.487)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73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1.082(0.709-1.651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71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1.057(0.471-2.370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894</w:t>
            </w:r>
          </w:p>
        </w:tc>
      </w:tr>
      <w:tr w:rsidR="00A95A67" w:rsidRPr="00034C0A" w:rsidTr="00691BE3">
        <w:trPr>
          <w:trHeight w:val="144"/>
          <w:jc w:val="right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AQP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rs373630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1.096(0.774-1.551)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60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1.015(0.664-1.552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1.739(0.676-4.472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251</w:t>
            </w:r>
          </w:p>
        </w:tc>
      </w:tr>
      <w:tr w:rsidR="00A95A67" w:rsidRPr="00034C0A" w:rsidTr="00691BE3">
        <w:trPr>
          <w:trHeight w:val="144"/>
          <w:jc w:val="right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AQP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rs29676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822(0.419-1.612)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56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822(0.419-1.612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569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A95A67" w:rsidRPr="00034C0A" w:rsidTr="00691BE3">
        <w:trPr>
          <w:trHeight w:val="144"/>
          <w:jc w:val="right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GC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rs458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964(0.690-1.346)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82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992(0.650-1.514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832(0.374-1.850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651</w:t>
            </w:r>
          </w:p>
        </w:tc>
      </w:tr>
      <w:tr w:rsidR="00A95A67" w:rsidRPr="00034C0A" w:rsidTr="00691BE3">
        <w:trPr>
          <w:trHeight w:val="144"/>
          <w:jc w:val="right"/>
        </w:trPr>
        <w:tc>
          <w:tcPr>
            <w:tcW w:w="995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GC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rs704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945(0.699-1.277)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71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987(0.630-1.546)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846(0.491-1.456)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A95A67" w:rsidRPr="00FE33CC" w:rsidRDefault="00A95A67" w:rsidP="00691BE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E33CC">
              <w:rPr>
                <w:rFonts w:eastAsia="Times New Roman"/>
                <w:color w:val="000000"/>
                <w:sz w:val="18"/>
                <w:szCs w:val="18"/>
              </w:rPr>
              <w:t>0.546</w:t>
            </w:r>
          </w:p>
        </w:tc>
      </w:tr>
    </w:tbl>
    <w:p w:rsidR="00A95A67" w:rsidRDefault="00A95A67" w:rsidP="00A95A67"/>
    <w:p w:rsidR="00A95A67" w:rsidRPr="00FE33CC" w:rsidRDefault="00A95A67" w:rsidP="00A95A67">
      <w:pPr>
        <w:jc w:val="both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*</w:t>
      </w:r>
      <w:r w:rsidRPr="00FE33CC">
        <w:rPr>
          <w:rFonts w:eastAsia="Times New Roman" w:cs="Calibri"/>
          <w:color w:val="000000"/>
        </w:rPr>
        <w:t xml:space="preserve"> </w:t>
      </w:r>
      <w:r>
        <w:rPr>
          <w:rFonts w:eastAsia="Times New Roman" w:cs="Calibri"/>
          <w:color w:val="000000"/>
        </w:rPr>
        <w:t xml:space="preserve">Significant p-values are highlighted in bold italics. </w:t>
      </w:r>
      <w:r w:rsidRPr="00FE33CC">
        <w:rPr>
          <w:rFonts w:eastAsia="Times New Roman" w:cs="Calibri"/>
          <w:color w:val="000000"/>
        </w:rPr>
        <w:t xml:space="preserve">P- </w:t>
      </w:r>
      <w:proofErr w:type="gramStart"/>
      <w:r w:rsidRPr="00FE33CC">
        <w:rPr>
          <w:rFonts w:eastAsia="Times New Roman" w:cs="Calibri"/>
          <w:color w:val="000000"/>
        </w:rPr>
        <w:t>value</w:t>
      </w:r>
      <w:r>
        <w:rPr>
          <w:rFonts w:eastAsia="Times New Roman" w:cs="Calibri"/>
          <w:color w:val="000000"/>
        </w:rPr>
        <w:t>s</w:t>
      </w:r>
      <w:proofErr w:type="gramEnd"/>
      <w:r>
        <w:rPr>
          <w:rFonts w:eastAsia="Times New Roman" w:cs="Calibri"/>
          <w:color w:val="000000"/>
        </w:rPr>
        <w:t xml:space="preserve"> have been</w:t>
      </w:r>
      <w:r w:rsidRPr="00FE33CC">
        <w:rPr>
          <w:rFonts w:eastAsia="Times New Roman" w:cs="Calibri"/>
          <w:color w:val="000000"/>
        </w:rPr>
        <w:t xml:space="preserve"> adjusted for age and pack years. Significance was lost after correcting for multiple </w:t>
      </w:r>
      <w:proofErr w:type="gramStart"/>
      <w:r w:rsidRPr="00FE33CC">
        <w:rPr>
          <w:rFonts w:eastAsia="Times New Roman" w:cs="Calibri"/>
          <w:color w:val="000000"/>
        </w:rPr>
        <w:t>hypothesis</w:t>
      </w:r>
      <w:proofErr w:type="gramEnd"/>
      <w:r w:rsidRPr="00FE33CC">
        <w:rPr>
          <w:rFonts w:eastAsia="Times New Roman" w:cs="Calibri"/>
          <w:color w:val="000000"/>
        </w:rPr>
        <w:t xml:space="preserve"> testing by </w:t>
      </w:r>
      <w:proofErr w:type="spellStart"/>
      <w:r w:rsidRPr="00FE33CC">
        <w:t>Benjamini</w:t>
      </w:r>
      <w:proofErr w:type="spellEnd"/>
      <w:r w:rsidRPr="00FE33CC">
        <w:rPr>
          <w:rFonts w:hint="eastAsia"/>
        </w:rPr>
        <w:t>–</w:t>
      </w:r>
      <w:r w:rsidRPr="00FE33CC">
        <w:t xml:space="preserve">Hochberg False Discovery Rate method. </w:t>
      </w:r>
    </w:p>
    <w:p w:rsidR="00A95A67" w:rsidRDefault="00A95A67" w:rsidP="00A95A67"/>
    <w:p w:rsidR="00A95A67" w:rsidRDefault="00A95A67" w:rsidP="00A95A67"/>
    <w:p w:rsidR="0030590E" w:rsidRDefault="0030590E"/>
    <w:sectPr w:rsidR="0030590E" w:rsidSect="003059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A95A67"/>
    <w:rsid w:val="00154507"/>
    <w:rsid w:val="0030590E"/>
    <w:rsid w:val="00A95A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A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0</Words>
  <Characters>3422</Characters>
  <Application>Microsoft Office Word</Application>
  <DocSecurity>0</DocSecurity>
  <Lines>28</Lines>
  <Paragraphs>8</Paragraphs>
  <ScaleCrop>false</ScaleCrop>
  <Company>Hewlett-Packard</Company>
  <LinksUpToDate>false</LinksUpToDate>
  <CharactersWithSpaces>40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ja</dc:creator>
  <cp:lastModifiedBy>arja</cp:lastModifiedBy>
  <cp:revision>1</cp:revision>
  <dcterms:created xsi:type="dcterms:W3CDTF">2014-01-03T02:53:00Z</dcterms:created>
  <dcterms:modified xsi:type="dcterms:W3CDTF">2014-01-03T02:53:00Z</dcterms:modified>
</cp:coreProperties>
</file>